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9F8649">
      <w:pPr>
        <w:keepNext w:val="0"/>
        <w:pageBreakBefore w:val="0"/>
        <w:kinsoku/>
        <w:wordWrap/>
        <w:overflowPunct/>
        <w:topLinePunct w:val="0"/>
        <w:bidi w:val="0"/>
        <w:snapToGrid/>
        <w:spacing w:line="240" w:lineRule="atLeast"/>
        <w:jc w:val="both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Supporting Information 2. Table S2: Clinical and Biochemical Characteristics Based on ML Training and Validation Set Partitioning</w:t>
      </w:r>
    </w:p>
    <w:p w14:paraId="56DA8853"/>
    <w:p w14:paraId="121B7CE0">
      <w:pPr>
        <w:keepNext w:val="0"/>
        <w:pageBreakBefore w:val="0"/>
        <w:kinsoku/>
        <w:wordWrap/>
        <w:overflowPunct/>
        <w:topLinePunct w:val="0"/>
        <w:bidi w:val="0"/>
        <w:snapToGrid/>
        <w:spacing w:line="240" w:lineRule="atLeast"/>
        <w:jc w:val="center"/>
        <w:outlineLvl w:val="0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bookmarkStart w:id="0" w:name="_Toc27169"/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Table S2: Clinical and Biochemical Characteristics Based on ML Training and Validation Set Partitioning</w:t>
      </w:r>
      <w:bookmarkEnd w:id="0"/>
    </w:p>
    <w:tbl>
      <w:tblPr>
        <w:tblStyle w:val="6"/>
        <w:tblW w:w="512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7"/>
        <w:gridCol w:w="1472"/>
        <w:gridCol w:w="1642"/>
        <w:gridCol w:w="1479"/>
        <w:gridCol w:w="709"/>
      </w:tblGrid>
      <w:tr w14:paraId="6C93E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6" w:hRule="exact"/>
          <w:tblHeader/>
        </w:trPr>
        <w:tc>
          <w:tcPr>
            <w:tcW w:w="342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599101A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47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4D18B84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otal cohort</w:t>
            </w:r>
          </w:p>
          <w:p w14:paraId="68B245B1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(N=4186)</w:t>
            </w:r>
          </w:p>
        </w:tc>
        <w:tc>
          <w:tcPr>
            <w:tcW w:w="164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B6C84FF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raining cohort</w:t>
            </w:r>
          </w:p>
          <w:p w14:paraId="60C9CF8A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(n=3348)</w:t>
            </w:r>
          </w:p>
        </w:tc>
        <w:tc>
          <w:tcPr>
            <w:tcW w:w="147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5B6E859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lidation cohort(n=838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49E3E33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-value</w:t>
            </w:r>
          </w:p>
        </w:tc>
      </w:tr>
      <w:tr w14:paraId="6655A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2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4E44E11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er Extremity Edema</w:t>
            </w:r>
          </w:p>
          <w:p w14:paraId="6E3A4B1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0: No, 1: Yes)</w:t>
            </w:r>
          </w:p>
        </w:tc>
        <w:tc>
          <w:tcPr>
            <w:tcW w:w="147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D60718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(0.6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7F0015E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(0.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D7124E7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(0.6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0A71ECE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96</w:t>
            </w:r>
          </w:p>
        </w:tc>
      </w:tr>
      <w:tr w14:paraId="7E47B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42063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oglycemic Reaction</w:t>
            </w:r>
          </w:p>
          <w:p w14:paraId="063C7D0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0: No, 1: Ye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994C80F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3(1.9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BCBDDD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(2.1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70A3449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(1.6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9012E9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53</w:t>
            </w:r>
          </w:p>
        </w:tc>
      </w:tr>
      <w:tr w14:paraId="7021D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BB2F4C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ody Temperature(°C)(mean(SD)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81269C7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.34(0.19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570B1BD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.34 (0.194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F5F6D37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.33 (0.185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2BF3E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91</w:t>
            </w:r>
          </w:p>
        </w:tc>
      </w:tr>
      <w:tr w14:paraId="598EE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E29C4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ody Mass Index(kg/m²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19339D9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.53(3.3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81F07AF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.47 (3.3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97693D9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.76 (3.3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A925C5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31</w:t>
            </w:r>
          </w:p>
        </w:tc>
      </w:tr>
      <w:tr w14:paraId="6D5FC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38DD8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stolic Blood Pressure(mmHg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996F715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.6(13.6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F91AA35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.50 (11.9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23B9B54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.99 (19.0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7C606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71</w:t>
            </w:r>
          </w:p>
        </w:tc>
      </w:tr>
      <w:tr w14:paraId="363E4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EBA3F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ystolic Blood Pressure(mmHg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4FD4398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9.3(13.7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316FF8E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9.30 (13.8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4569C3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9.48 (13.6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20EAB8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85</w:t>
            </w:r>
          </w:p>
        </w:tc>
      </w:tr>
      <w:tr w14:paraId="26F13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193A5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aring Ability</w:t>
            </w:r>
          </w:p>
          <w:p w14:paraId="1998203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0: Normal, 1: Impaired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C19DCB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3(1.5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7352B6E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(1.5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DCFD17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(1.4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EC1DC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97</w:t>
            </w:r>
          </w:p>
        </w:tc>
      </w:tr>
      <w:tr w14:paraId="55C1F7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F6DE7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spiratory Rate(breaths per minute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EC04BE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8.8(11.1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22C8EE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06 (3.3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272C6F4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.97 (2.2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25CEB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55</w:t>
            </w:r>
          </w:p>
        </w:tc>
      </w:tr>
      <w:tr w14:paraId="44D6F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5F40B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ryngeal Throat</w:t>
            </w:r>
          </w:p>
          <w:p w14:paraId="4F23B18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0: Normal, 1: Abnorma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75E00C7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(0.3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C50946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(0.3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A592F0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0.2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D0FADE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72</w:t>
            </w:r>
          </w:p>
        </w:tc>
      </w:tr>
      <w:tr w14:paraId="1BCB0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7CD27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leral Check</w:t>
            </w:r>
          </w:p>
          <w:p w14:paraId="0CC1D7F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0: Normal, 1: Abnorma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387D47D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(0.4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CEF6F25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(0.4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887869A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0.2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1692C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4</w:t>
            </w:r>
          </w:p>
        </w:tc>
      </w:tr>
      <w:tr w14:paraId="10941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CD27E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art Rate(beats per minute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1805E92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8.8(11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4B8F3D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8.78 (11.2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66F28B2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8.83 (10.9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D65C0E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99</w:t>
            </w:r>
          </w:p>
        </w:tc>
      </w:tr>
      <w:tr w14:paraId="5828D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57AB4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Cholesterol(mmol/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F5345D2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8(7.9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8AA608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85 (8.9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B451F3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4 (1.3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3D5FB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23</w:t>
            </w:r>
          </w:p>
        </w:tc>
      </w:tr>
      <w:tr w14:paraId="6D6B1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B6FC2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Bilirubin(µmol/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5F411BA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.9(7.8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F58D0D5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.92 (7.4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D50411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12 (9.2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1814BC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78</w:t>
            </w:r>
          </w:p>
        </w:tc>
      </w:tr>
      <w:tr w14:paraId="3CE8F2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9C894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iglycerides(mmol/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14A5F2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8(1.9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D311B27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6 (1.9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FEBAC04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4 (2.0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DB17ED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9</w:t>
            </w:r>
          </w:p>
        </w:tc>
      </w:tr>
      <w:tr w14:paraId="1C7A3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5D9E8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ite Blood Cell(10^9/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2988EEA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37(8.6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1AFA55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39 (9.3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A66B7AC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27 (4.5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3F0F7B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95</w:t>
            </w:r>
          </w:p>
        </w:tc>
      </w:tr>
      <w:tr w14:paraId="6EBD7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D8AE5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bumin(g/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FA623F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.0(10.4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3BE9013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.02 (7.1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0A9FE8B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.01 (18.4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565CB3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99</w:t>
            </w:r>
          </w:p>
        </w:tc>
      </w:tr>
      <w:tr w14:paraId="5ED81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B1D02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sting Blood Glucose(mmol/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D8C2E07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24 (5.0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5CEC107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25 (5.0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7CFCE08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22 (5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CBD71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92</w:t>
            </w:r>
          </w:p>
        </w:tc>
      </w:tr>
      <w:tr w14:paraId="404B3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EE0CA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rect Bilirubin(µmol/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568CC2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5 (5.5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06C80FA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70 (5.9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D9CF959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5 (3.9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8FF1C5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56</w:t>
            </w:r>
          </w:p>
        </w:tc>
      </w:tr>
      <w:tr w14:paraId="04A7D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7880F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patomegaly(0: No, 1: Ye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FF748C8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(0.2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CB0197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(0.2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ACCD665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0.2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5072DA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81</w:t>
            </w:r>
          </w:p>
        </w:tc>
      </w:tr>
      <w:tr w14:paraId="6EC8B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A4AA1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ung Breath Sounds</w:t>
            </w:r>
          </w:p>
          <w:p w14:paraId="6E1ABBF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0: Normal, 1: Abnorma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2AA1C85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(0.7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314E4DF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(0.7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39D0E95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(0.7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BB68E2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96</w:t>
            </w:r>
          </w:p>
        </w:tc>
      </w:tr>
      <w:tr w14:paraId="1B7E0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7D5717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les(0: No, 1: Ye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382FC0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(0.6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30B56E3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(0.6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510FABD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(0.8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9118D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71</w:t>
            </w:r>
          </w:p>
        </w:tc>
      </w:tr>
      <w:tr w14:paraId="40E64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220D1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ulse Rate(beats per minute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45D5E48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0.04 (11.1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CF6E71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0.00 (11.1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70B5B34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0.22 (11.0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9A3D3F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93</w:t>
            </w:r>
          </w:p>
        </w:tc>
      </w:tr>
      <w:tr w14:paraId="31B42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EB5E2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lenomegaly(0: No, 1: Ye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7878C4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(0.2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61C7925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(0.1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D6070FC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0.2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7C197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81</w:t>
            </w:r>
          </w:p>
        </w:tc>
      </w:tr>
      <w:tr w14:paraId="77B4A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31EC4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aist Circumference(cm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0422C7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2.94(12.1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5AFE448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2.79 (12.2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7D59A5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3.54 (11.6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12FF03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32</w:t>
            </w:r>
          </w:p>
        </w:tc>
      </w:tr>
      <w:tr w14:paraId="08424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41790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dominal Mass(0: No, 1: Ye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4CC4873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(0.3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C042DE2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(0.2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7611A3B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(0.4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13D9E5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4</w:t>
            </w:r>
          </w:p>
        </w:tc>
      </w:tr>
      <w:tr w14:paraId="0B109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B2A59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dominal Tenderness</w:t>
            </w:r>
          </w:p>
          <w:p w14:paraId="5D77118A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0: No, 1: Ye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BE8B173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(0.7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8EC6C34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(0.7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1000884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(0.8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F90067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91</w:t>
            </w:r>
          </w:p>
        </w:tc>
      </w:tr>
      <w:tr w14:paraId="72F4F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38B2A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latelets(10^9/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82A12EC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9.78(70.3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124BD4D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9.09 (70.6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97F1D73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2.56 (68.6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DA5A5D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7</w:t>
            </w:r>
          </w:p>
        </w:tc>
      </w:tr>
      <w:tr w14:paraId="1C896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4DDFC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lood Urea(mmol/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18EF292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23 (2.9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3FC88B4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25 (2.9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A154E09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12 (2.8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E0B234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51</w:t>
            </w:r>
          </w:p>
        </w:tc>
      </w:tr>
      <w:tr w14:paraId="66084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ECAA3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-Densit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ipoprotein Cholesterol</w:t>
            </w:r>
          </w:p>
          <w:p w14:paraId="46013BF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86667EB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70 (1.0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BAD7F82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70 (1.1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A016F99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69 (1.0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A1493F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91</w:t>
            </w:r>
          </w:p>
        </w:tc>
      </w:tr>
      <w:tr w14:paraId="1C8CA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3AA19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rum Creatinine(µmol/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B55750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.46 (37.7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8771AE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.74 (40.5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C4F105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.34 (23.6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816FA5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78</w:t>
            </w:r>
          </w:p>
        </w:tc>
      </w:tr>
      <w:tr w14:paraId="30937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B0F17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anine Aminotransferase(U/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22D2FF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.96(280.4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A95CB42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.86 (224.9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FA3631D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.35 (436.7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B3F4B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56</w:t>
            </w:r>
          </w:p>
        </w:tc>
      </w:tr>
      <w:tr w14:paraId="47DEA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EEF97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partate Aminotransferase(U/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EE57E22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.51 (33.7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524BCC3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.61 (37.1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D6A5996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.14 (13.5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F89087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93</w:t>
            </w:r>
          </w:p>
        </w:tc>
      </w:tr>
      <w:tr w14:paraId="1E3C8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5D38E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moglobin(g/L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45DB737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5.74(21.0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A4A67AA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5.42 (21.2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3779E74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7.02 (20.0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370BD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57</w:t>
            </w:r>
          </w:p>
        </w:tc>
      </w:tr>
      <w:tr w14:paraId="25854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B7B4E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ight(cm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1A4159B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0.57 (8.2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EDD8F4F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0.54 (8.2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4CFA5CA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0.69 (8.5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31A4E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81</w:t>
            </w:r>
          </w:p>
        </w:tc>
      </w:tr>
      <w:tr w14:paraId="7AB89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0ACF3EF3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rrel Chest(0: No, 1: Yes)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BAEA361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(0.3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5BE9570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(0.3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B778AF4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(0.6%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DF490EA">
            <w:pPr>
              <w:keepNext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61</w:t>
            </w:r>
          </w:p>
        </w:tc>
      </w:tr>
    </w:tbl>
    <w:p w14:paraId="01324334">
      <w:bookmarkStart w:id="1" w:name="_GoBack"/>
      <w:bookmarkEnd w:id="1"/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DAA532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0EF4155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0EF4155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24450B"/>
    <w:rsid w:val="11FD6F03"/>
    <w:rsid w:val="2224450B"/>
    <w:rsid w:val="24DE36B4"/>
    <w:rsid w:val="32801B67"/>
    <w:rsid w:val="59BE523F"/>
    <w:rsid w:val="725B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toc 1"/>
    <w:basedOn w:val="1"/>
    <w:next w:val="1"/>
    <w:semiHidden/>
    <w:unhideWhenUsed/>
    <w:qFormat/>
    <w:uiPriority w:val="39"/>
  </w:style>
  <w:style w:type="paragraph" w:customStyle="1" w:styleId="8">
    <w:name w:val="样式1"/>
    <w:basedOn w:val="1"/>
    <w:uiPriority w:val="0"/>
    <w:rPr>
      <w:rFonts w:asciiTheme="minorAscii" w:hAnsiTheme="minorAscii"/>
      <w:sz w:val="24"/>
    </w:rPr>
  </w:style>
  <w:style w:type="paragraph" w:customStyle="1" w:styleId="9">
    <w:name w:val="TOC Heading"/>
    <w:basedOn w:val="2"/>
    <w:next w:val="1"/>
    <w:unhideWhenUsed/>
    <w:qFormat/>
    <w:uiPriority w:val="39"/>
    <w:pPr>
      <w:widowControl/>
      <w:spacing w:line="259" w:lineRule="auto"/>
      <w:jc w:val="left"/>
      <w:outlineLvl w:val="9"/>
    </w:pPr>
    <w:rPr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08:58:00Z</dcterms:created>
  <dc:creator>Rotten Golden Apple.</dc:creator>
  <cp:lastModifiedBy>Rotten Golden Apple.</cp:lastModifiedBy>
  <dcterms:modified xsi:type="dcterms:W3CDTF">2025-05-08T09:33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A37B63662524F988ACEC8AFB87DE931_13</vt:lpwstr>
  </property>
  <property fmtid="{D5CDD505-2E9C-101B-9397-08002B2CF9AE}" pid="4" name="KSOTemplateDocerSaveRecord">
    <vt:lpwstr>eyJoZGlkIjoiNjRmMjM5NTA5YWRjMmRkZjhiNDUxZGJmNjU1ODZkYzUiLCJ1c2VySWQiOiI4NTE4NzIyODQifQ==</vt:lpwstr>
  </property>
</Properties>
</file>